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9B9EF" w14:textId="77777777" w:rsidR="00C54141" w:rsidRPr="00F71A50" w:rsidRDefault="00C54141" w:rsidP="00C54141">
      <w:pPr>
        <w:jc w:val="both"/>
        <w:rPr>
          <w:rFonts w:ascii="Arial" w:hAnsi="Arial" w:cs="Arial"/>
          <w:sz w:val="21"/>
          <w:szCs w:val="21"/>
          <w:highlight w:val="green"/>
          <w:lang w:val="en-US" w:eastAsia="zh-CN"/>
        </w:rPr>
      </w:pPr>
      <w:bookmarkStart w:id="0" w:name="OLE_LINK8"/>
      <w:r w:rsidRPr="00F71A50">
        <w:rPr>
          <w:rFonts w:ascii="Arial" w:hAnsi="Arial" w:cs="Arial"/>
          <w:sz w:val="21"/>
          <w:szCs w:val="21"/>
          <w:highlight w:val="green"/>
          <w:lang w:val="en-US" w:eastAsia="zh-CN"/>
        </w:rPr>
        <w:t>Supplementary Table S1.</w:t>
      </w:r>
      <w:bookmarkEnd w:id="0"/>
      <w:r w:rsidRPr="00F71A50">
        <w:rPr>
          <w:rFonts w:ascii="Arial" w:hAnsi="Arial" w:cs="Arial"/>
          <w:sz w:val="21"/>
          <w:szCs w:val="21"/>
          <w:highlight w:val="green"/>
          <w:lang w:val="en-US" w:eastAsia="zh-CN"/>
        </w:rPr>
        <w:t xml:space="preserve">  Physiological </w:t>
      </w:r>
      <w:r w:rsidRPr="00F71A50">
        <w:rPr>
          <w:rFonts w:ascii="Arial" w:hAnsi="Arial" w:cs="Arial"/>
          <w:sz w:val="21"/>
          <w:szCs w:val="21"/>
          <w:highlight w:val="green"/>
          <w:vertAlign w:val="superscript"/>
          <w:lang w:val="en-US" w:eastAsia="zh-CN"/>
        </w:rPr>
        <w:t>11</w:t>
      </w:r>
      <w:r w:rsidRPr="00F71A50">
        <w:rPr>
          <w:rFonts w:ascii="Arial" w:hAnsi="Arial" w:cs="Arial"/>
          <w:sz w:val="21"/>
          <w:szCs w:val="21"/>
          <w:highlight w:val="green"/>
          <w:lang w:val="en-US" w:eastAsia="zh-CN"/>
        </w:rPr>
        <w:t>C-PIB uptake in NC group (n=27)</w:t>
      </w:r>
    </w:p>
    <w:tbl>
      <w:tblPr>
        <w:tblStyle w:val="Table"/>
        <w:tblpPr w:leftFromText="180" w:rightFromText="180" w:vertAnchor="text" w:horzAnchor="page" w:tblpXSpec="center" w:tblpY="-30"/>
        <w:tblW w:w="5000" w:type="pct"/>
        <w:tblLook w:val="0420" w:firstRow="1" w:lastRow="0" w:firstColumn="0" w:lastColumn="0" w:noHBand="0" w:noVBand="1"/>
      </w:tblPr>
      <w:tblGrid>
        <w:gridCol w:w="3141"/>
        <w:gridCol w:w="2871"/>
        <w:gridCol w:w="1909"/>
        <w:gridCol w:w="385"/>
      </w:tblGrid>
      <w:tr w:rsidR="00C54141" w:rsidRPr="00F71A50" w14:paraId="4833CDC7" w14:textId="77777777" w:rsidTr="00795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"/>
          <w:tblHeader/>
        </w:trPr>
        <w:tc>
          <w:tcPr>
            <w:tcW w:w="18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0D5E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rPr>
                <w:rFonts w:ascii="Arial" w:eastAsia="宋体" w:hAnsi="Arial" w:cs="Arial"/>
                <w:bCs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O</w:t>
            </w: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rgan</w:t>
            </w:r>
          </w:p>
        </w:tc>
        <w:tc>
          <w:tcPr>
            <w:tcW w:w="172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AB0BF9D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宋体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宋体" w:hAnsi="Arial" w:cs="Arial"/>
                <w:bCs/>
                <w:color w:val="000000"/>
                <w:sz w:val="16"/>
                <w:szCs w:val="16"/>
                <w:highlight w:val="green"/>
              </w:rPr>
              <w:t>SUVmean (mean ± SD)</w:t>
            </w:r>
          </w:p>
        </w:tc>
        <w:tc>
          <w:tcPr>
            <w:tcW w:w="11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9B3DC86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SUVmean (Range)</w:t>
            </w:r>
          </w:p>
        </w:tc>
        <w:tc>
          <w:tcPr>
            <w:tcW w:w="2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41FEF80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</w:p>
        </w:tc>
      </w:tr>
      <w:tr w:rsidR="00C54141" w:rsidRPr="00F71A50" w14:paraId="56C81068" w14:textId="77777777" w:rsidTr="00795691">
        <w:trPr>
          <w:trHeight w:val="677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21B0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Myocardium</w:t>
            </w:r>
          </w:p>
          <w:p w14:paraId="309B20F9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Liver </w:t>
            </w:r>
          </w:p>
          <w:p w14:paraId="4A4CC799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Kidneys </w:t>
            </w:r>
          </w:p>
        </w:tc>
        <w:tc>
          <w:tcPr>
            <w:tcW w:w="1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921BEF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1.31 ± 0.48</w:t>
            </w:r>
          </w:p>
          <w:p w14:paraId="46469A7B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9.63 ± 3.79</w:t>
            </w:r>
          </w:p>
          <w:p w14:paraId="1DA147DD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3.93 ± 1.90</w:t>
            </w:r>
          </w:p>
        </w:tc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4EA155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53 – 2.61</w:t>
            </w:r>
          </w:p>
          <w:p w14:paraId="16900EA0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4.46 – 21.71</w:t>
            </w:r>
          </w:p>
          <w:p w14:paraId="2F8DD450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bookmarkStart w:id="1" w:name="OLE_LINK7"/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97 – 8.06</w:t>
            </w:r>
            <w:bookmarkEnd w:id="1"/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16BFC6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</w:p>
        </w:tc>
      </w:tr>
      <w:tr w:rsidR="00C54141" w:rsidRPr="00F71A50" w14:paraId="2F9A973A" w14:textId="77777777" w:rsidTr="00795691">
        <w:trPr>
          <w:trHeight w:val="6"/>
        </w:trPr>
        <w:tc>
          <w:tcPr>
            <w:tcW w:w="1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3AD3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Bone Marrow </w:t>
            </w:r>
          </w:p>
          <w:p w14:paraId="731F90B5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Lungs </w:t>
            </w:r>
          </w:p>
          <w:p w14:paraId="1CFF6AB7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Blood Pool </w:t>
            </w:r>
          </w:p>
          <w:p w14:paraId="0DADA4CF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Muscles </w:t>
            </w:r>
          </w:p>
          <w:p w14:paraId="599840C3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Pancreas </w:t>
            </w:r>
          </w:p>
          <w:p w14:paraId="40F94F15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Prostate </w:t>
            </w:r>
          </w:p>
          <w:p w14:paraId="375BB517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Spleen </w:t>
            </w:r>
          </w:p>
          <w:p w14:paraId="543F12BD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Fat                   </w:t>
            </w:r>
          </w:p>
          <w:p w14:paraId="12BEBF45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Thyroid</w:t>
            </w:r>
          </w:p>
        </w:tc>
        <w:tc>
          <w:tcPr>
            <w:tcW w:w="1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C6F0B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0.94 ± 0.28</w:t>
            </w:r>
          </w:p>
          <w:p w14:paraId="69FCBC94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1.41 ± 0.41</w:t>
            </w:r>
          </w:p>
          <w:p w14:paraId="1FDB73D3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1.51 ± 0.48</w:t>
            </w:r>
          </w:p>
          <w:p w14:paraId="40F73B5F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0.67 ± 0.19</w:t>
            </w:r>
          </w:p>
          <w:p w14:paraId="67AD7D8E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2.55 ± 1.11</w:t>
            </w:r>
          </w:p>
          <w:p w14:paraId="05B6ACD2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1.35 ± 0.71</w:t>
            </w:r>
          </w:p>
          <w:p w14:paraId="4C10ADE9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1.25 ± 0.44</w:t>
            </w:r>
          </w:p>
          <w:p w14:paraId="36EC9145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0.35 ± 0.10</w:t>
            </w:r>
          </w:p>
          <w:p w14:paraId="2C8DE4CD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1.01 ± 0.22</w:t>
            </w:r>
          </w:p>
        </w:tc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8F530E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48 – 1.77</w:t>
            </w:r>
          </w:p>
          <w:p w14:paraId="47721DF9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59 – 2.91</w:t>
            </w:r>
          </w:p>
          <w:p w14:paraId="7FF4A3C8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74 – 2.99</w:t>
            </w:r>
          </w:p>
          <w:p w14:paraId="673C370D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38 – 1.28</w:t>
            </w:r>
          </w:p>
          <w:p w14:paraId="0C18D042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92 – 5.20</w:t>
            </w:r>
          </w:p>
          <w:p w14:paraId="2EFA21FC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59 – 3.31</w:t>
            </w:r>
          </w:p>
          <w:p w14:paraId="4CF68841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46 – 2.46</w:t>
            </w:r>
          </w:p>
          <w:p w14:paraId="28D5F8EF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16 – 0.56</w:t>
            </w:r>
          </w:p>
          <w:p w14:paraId="33BBC211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43 –1.34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10C677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</w:pPr>
          </w:p>
        </w:tc>
      </w:tr>
      <w:tr w:rsidR="00C54141" w:rsidRPr="00F71A50" w14:paraId="3FEC33F7" w14:textId="77777777" w:rsidTr="00795691">
        <w:trPr>
          <w:trHeight w:val="6"/>
        </w:trPr>
        <w:tc>
          <w:tcPr>
            <w:tcW w:w="189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574C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2"/>
              <w:rPr>
                <w:rFonts w:ascii="Arial" w:eastAsia="宋体" w:hAnsi="Arial" w:cs="Arial"/>
                <w:bCs/>
                <w:sz w:val="16"/>
                <w:szCs w:val="16"/>
                <w:highlight w:val="green"/>
              </w:rPr>
            </w:pP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Brain</w:t>
            </w:r>
          </w:p>
        </w:tc>
        <w:tc>
          <w:tcPr>
            <w:tcW w:w="1728" w:type="pct"/>
            <w:tcBorders>
              <w:bottom w:val="single" w:sz="4" w:space="0" w:color="auto"/>
            </w:tcBorders>
            <w:shd w:val="clear" w:color="auto" w:fill="FFFFFF"/>
          </w:tcPr>
          <w:p w14:paraId="4D29E689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 xml:space="preserve">0.98 </w:t>
            </w:r>
            <w:r w:rsidRPr="00F71A50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green"/>
              </w:rPr>
              <w:t>± 0.08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shd w:val="clear" w:color="auto" w:fill="FFFFFF"/>
          </w:tcPr>
          <w:p w14:paraId="5B7DED22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71A50">
              <w:rPr>
                <w:rFonts w:ascii="Arial" w:hAnsi="Arial" w:cs="Arial"/>
                <w:bCs/>
                <w:color w:val="000000"/>
                <w:sz w:val="16"/>
                <w:szCs w:val="16"/>
                <w:highlight w:val="green"/>
              </w:rPr>
              <w:t>0.90 - 1.1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/>
          </w:tcPr>
          <w:p w14:paraId="08FF299D" w14:textId="77777777" w:rsidR="00C54141" w:rsidRPr="00F71A50" w:rsidRDefault="00C54141" w:rsidP="0079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80" w:lineRule="exact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</w:tr>
    </w:tbl>
    <w:p w14:paraId="639272F4" w14:textId="77777777" w:rsidR="00C54141" w:rsidRPr="00F71A50" w:rsidRDefault="00C54141" w:rsidP="00C54141">
      <w:pPr>
        <w:spacing w:after="0" w:line="360" w:lineRule="auto"/>
        <w:jc w:val="both"/>
        <w:rPr>
          <w:rFonts w:ascii="Arial" w:hAnsi="Arial" w:cs="Arial"/>
          <w:b/>
          <w:bCs/>
          <w:sz w:val="21"/>
          <w:szCs w:val="21"/>
          <w:highlight w:val="green"/>
          <w:lang w:val="en-US" w:eastAsia="zh-CN"/>
        </w:rPr>
      </w:pPr>
    </w:p>
    <w:p w14:paraId="1ADA5467" w14:textId="77777777" w:rsidR="00C54141" w:rsidRPr="00F71A50" w:rsidRDefault="00C54141">
      <w:pPr>
        <w:rPr>
          <w:rFonts w:ascii="Arial" w:hAnsi="Arial" w:cs="Arial"/>
        </w:rPr>
      </w:pPr>
    </w:p>
    <w:sectPr w:rsidR="00C54141" w:rsidRPr="00F71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41"/>
    <w:rsid w:val="00224184"/>
    <w:rsid w:val="006C790A"/>
    <w:rsid w:val="00C54141"/>
    <w:rsid w:val="00F7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E2DD"/>
  <w15:chartTrackingRefBased/>
  <w15:docId w15:val="{CBD86A7B-DF1D-464D-AF06-D0CF9284B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141"/>
    <w:pPr>
      <w:spacing w:line="259" w:lineRule="auto"/>
    </w:pPr>
    <w:rPr>
      <w:kern w:val="0"/>
      <w:szCs w:val="22"/>
      <w:lang w:val="de-DE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414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414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414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4141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4141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4141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4141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4141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4141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41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41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41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41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41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41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41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41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41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414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54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4141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541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4141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541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4141"/>
    <w:pPr>
      <w:widowControl w:val="0"/>
      <w:spacing w:line="278" w:lineRule="auto"/>
      <w:ind w:left="720"/>
      <w:contextualSpacing/>
    </w:pPr>
    <w:rPr>
      <w:kern w:val="2"/>
      <w:szCs w:val="24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541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414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541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4141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C54141"/>
    <w:pPr>
      <w:spacing w:after="200" w:line="240" w:lineRule="auto"/>
    </w:pPr>
    <w:rPr>
      <w:kern w:val="0"/>
      <w:sz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</dc:creator>
  <cp:keywords/>
  <dc:description/>
  <cp:lastModifiedBy>xiang li</cp:lastModifiedBy>
  <cp:revision>2</cp:revision>
  <dcterms:created xsi:type="dcterms:W3CDTF">2025-03-25T02:14:00Z</dcterms:created>
  <dcterms:modified xsi:type="dcterms:W3CDTF">2025-03-25T03:56:00Z</dcterms:modified>
</cp:coreProperties>
</file>